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62FFC" w14:textId="77777777" w:rsidR="00A47D13" w:rsidRPr="00A47D13" w:rsidRDefault="00A47D13" w:rsidP="00A47D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3C633F6" w14:textId="35E43AA6" w:rsidR="00A47D13" w:rsidRPr="00D3235C" w:rsidRDefault="00BB0C78" w:rsidP="00A47D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</w:rPr>
      </w:pPr>
      <w:r w:rsidRPr="00D3235C">
        <w:rPr>
          <w:rFonts w:ascii="Times New Roman" w:hAnsi="Times New Roman" w:cs="Times New Roman"/>
          <w:b/>
          <w:bCs/>
          <w:kern w:val="0"/>
        </w:rPr>
        <w:t>MOGBA – supplementary table</w:t>
      </w:r>
    </w:p>
    <w:p w14:paraId="459BB8D0" w14:textId="134302ED" w:rsidR="00D061FF" w:rsidRPr="00BB0C78" w:rsidRDefault="00BB0C78" w:rsidP="00BB0C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Physical activity outcome - Differences among analytic group</w:t>
      </w:r>
    </w:p>
    <w:p w14:paraId="3C971649" w14:textId="77777777" w:rsidR="004C3CE0" w:rsidRPr="004C3CE0" w:rsidRDefault="004C3CE0" w:rsidP="004C3C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W w:w="997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55"/>
        <w:gridCol w:w="2098"/>
        <w:gridCol w:w="1361"/>
        <w:gridCol w:w="624"/>
        <w:gridCol w:w="113"/>
        <w:gridCol w:w="1361"/>
        <w:gridCol w:w="567"/>
      </w:tblGrid>
      <w:tr w:rsidR="00BB0C78" w:rsidRPr="00EA2488" w14:paraId="10D96E81" w14:textId="77777777" w:rsidTr="00BB0C78">
        <w:trPr>
          <w:cantSplit/>
        </w:trPr>
        <w:tc>
          <w:tcPr>
            <w:tcW w:w="38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0E9447" w14:textId="31DFE3F6" w:rsidR="00BB0C78" w:rsidRPr="00EA2488" w:rsidRDefault="00BB0C78" w:rsidP="004340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5B1918" w14:textId="40D772B3" w:rsidR="00BB0C78" w:rsidRPr="00EA2488" w:rsidRDefault="00BB0C78" w:rsidP="004340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E9B7E" w14:textId="17AA1BB4" w:rsidR="00BB0C78" w:rsidRPr="00EA2488" w:rsidRDefault="00BB0C78" w:rsidP="00434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hAnsi="Times New Roman" w:cs="Times New Roman"/>
                <w:b/>
                <w:bCs/>
                <w:kern w:val="0"/>
              </w:rPr>
              <w:t>Control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C9611" w14:textId="75D8D731" w:rsidR="00BB0C78" w:rsidRPr="00EA2488" w:rsidRDefault="00BB0C78" w:rsidP="0043403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</w:tcPr>
          <w:p w14:paraId="581DD83B" w14:textId="77777777" w:rsidR="00BB0C78" w:rsidRPr="00EA2488" w:rsidRDefault="00BB0C78" w:rsidP="0043403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E2B77" w14:textId="69114F58" w:rsidR="00BB0C78" w:rsidRPr="00EA2488" w:rsidRDefault="00BB0C78" w:rsidP="0043403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hAnsi="Times New Roman" w:cs="Times New Roman"/>
                <w:b/>
                <w:bCs/>
                <w:kern w:val="0"/>
              </w:rPr>
              <w:t>MOGB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66765" w14:textId="7067C885" w:rsidR="00BB0C78" w:rsidRPr="00EA2488" w:rsidRDefault="00BB0C78" w:rsidP="00434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  <w:tr w:rsidR="00BB0C78" w:rsidRPr="00EA2488" w14:paraId="6124DFD8" w14:textId="77777777" w:rsidTr="00BB0C78">
        <w:trPr>
          <w:cantSplit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F5A5E2" w14:textId="77777777" w:rsidR="00BB0C78" w:rsidRPr="00EA2488" w:rsidRDefault="00BB0C78" w:rsidP="004340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E9C531" w14:textId="2458246E" w:rsidR="00BB0C78" w:rsidRPr="00EA2488" w:rsidRDefault="00BB0C78" w:rsidP="004340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hAnsi="Times New Roman" w:cs="Times New Roman"/>
                <w:b/>
                <w:bCs/>
                <w:kern w:val="0"/>
              </w:rPr>
              <w:t>Analysis group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EA678" w14:textId="0344B640" w:rsidR="00BB0C78" w:rsidRPr="00EA2488" w:rsidRDefault="00BB0C78" w:rsidP="00434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hAnsi="Times New Roman" w:cs="Times New Roman"/>
                <w:b/>
                <w:bCs/>
                <w:kern w:val="0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50FE0" w14:textId="1AC46F8F" w:rsidR="00BB0C78" w:rsidRPr="00EA2488" w:rsidRDefault="00BB0C78" w:rsidP="0043403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hAnsi="Times New Roman" w:cs="Times New Roman"/>
                <w:b/>
                <w:bCs/>
                <w:kern w:val="0"/>
              </w:rPr>
              <w:t>N</w:t>
            </w: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</w:tcPr>
          <w:p w14:paraId="0BAF0263" w14:textId="77777777" w:rsidR="00BB0C78" w:rsidRPr="00EA2488" w:rsidRDefault="00BB0C78" w:rsidP="0043403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EECC0" w14:textId="0BFD338B" w:rsidR="00BB0C78" w:rsidRPr="00EA2488" w:rsidRDefault="00BB0C78" w:rsidP="0043403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hAnsi="Times New Roman" w:cs="Times New Roman"/>
                <w:b/>
                <w:bCs/>
                <w:kern w:val="0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D5C91" w14:textId="58849252" w:rsidR="00BB0C78" w:rsidRPr="00EA2488" w:rsidRDefault="00BB0C78" w:rsidP="00434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hAnsi="Times New Roman" w:cs="Times New Roman"/>
                <w:b/>
                <w:bCs/>
                <w:kern w:val="0"/>
              </w:rPr>
              <w:t>N</w:t>
            </w:r>
          </w:p>
        </w:tc>
      </w:tr>
      <w:tr w:rsidR="00BB0C78" w:rsidRPr="00434039" w14:paraId="00CBD088" w14:textId="77777777" w:rsidTr="00BB0C78">
        <w:trPr>
          <w:cantSplit/>
        </w:trPr>
        <w:tc>
          <w:tcPr>
            <w:tcW w:w="3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FDC08" w14:textId="216D93AE" w:rsidR="00BB0C78" w:rsidRPr="00434039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42E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male, %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8DC0D" w14:textId="779812BE" w:rsidR="00BB0C78" w:rsidRPr="008C198E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0ABE9A98" w14:textId="008589B5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5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051AC" w14:textId="5411F1DD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8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14:paraId="6AE6A5BE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20FA68AA" w14:textId="53FB4DDB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E07BE" w14:textId="0B9EB2E0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30</w:t>
            </w:r>
          </w:p>
        </w:tc>
      </w:tr>
      <w:tr w:rsidR="00BB0C78" w:rsidRPr="00434039" w14:paraId="10394D73" w14:textId="77777777" w:rsidTr="00BB0C78">
        <w:trPr>
          <w:cantSplit/>
        </w:trPr>
        <w:tc>
          <w:tcPr>
            <w:tcW w:w="3855" w:type="dxa"/>
            <w:tcBorders>
              <w:bottom w:val="nil"/>
            </w:tcBorders>
            <w:shd w:val="clear" w:color="auto" w:fill="auto"/>
            <w:vAlign w:val="center"/>
          </w:tcPr>
          <w:p w14:paraId="64AE86FE" w14:textId="77777777" w:rsidR="00BB0C78" w:rsidRPr="00434039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98" w:type="dxa"/>
            <w:tcBorders>
              <w:bottom w:val="nil"/>
            </w:tcBorders>
            <w:shd w:val="clear" w:color="auto" w:fill="auto"/>
            <w:vAlign w:val="center"/>
          </w:tcPr>
          <w:p w14:paraId="167DB63D" w14:textId="07B3DE98" w:rsidR="00BB0C78" w:rsidRPr="008C198E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</w:rPr>
              <w:t>Lost-to-follow-up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6FC4EE37" w14:textId="02C0A03E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43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auto"/>
            <w:vAlign w:val="center"/>
          </w:tcPr>
          <w:p w14:paraId="4F34CDC1" w14:textId="60A00B61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13</w:t>
            </w:r>
          </w:p>
        </w:tc>
        <w:tc>
          <w:tcPr>
            <w:tcW w:w="113" w:type="dxa"/>
            <w:tcBorders>
              <w:bottom w:val="nil"/>
            </w:tcBorders>
          </w:tcPr>
          <w:p w14:paraId="735860FD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4AEB6E01" w14:textId="2D716C66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5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44E7EB43" w14:textId="734E0DE1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5</w:t>
            </w:r>
          </w:p>
        </w:tc>
      </w:tr>
      <w:tr w:rsidR="00BB0C78" w:rsidRPr="00434039" w14:paraId="389F7B09" w14:textId="77777777" w:rsidTr="00BB0C78">
        <w:trPr>
          <w:cantSplit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723396" w14:textId="77777777" w:rsidR="00BB0C78" w:rsidRPr="00434039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31D4BC" w14:textId="1C61CA2B" w:rsidR="00BB0C78" w:rsidRPr="008C198E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BB28EF" w14:textId="5FF7BA35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6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5A1A28" w14:textId="3F656BF9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10</w:t>
            </w: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</w:tcPr>
          <w:p w14:paraId="79D4B4C3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CE0F55" w14:textId="208DC53F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4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2F24B0" w14:textId="40FBCFED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11</w:t>
            </w:r>
          </w:p>
        </w:tc>
      </w:tr>
      <w:tr w:rsidR="00BB0C78" w:rsidRPr="00434039" w14:paraId="00D8C11E" w14:textId="77777777" w:rsidTr="00BB0C78">
        <w:trPr>
          <w:cantSplit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079BA8" w14:textId="77777777" w:rsidR="00BB0C78" w:rsidRPr="00434039" w:rsidRDefault="00BB0C78" w:rsidP="005536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EB57BF" w14:textId="77777777" w:rsidR="00BB0C78" w:rsidRPr="008C198E" w:rsidRDefault="00BB0C78" w:rsidP="005536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91FA73" w14:textId="448A2358" w:rsidR="00BB0C78" w:rsidRPr="00EA2488" w:rsidRDefault="00BB0C78" w:rsidP="005536E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hAnsi="Times New Roman" w:cs="Times New Roman"/>
                <w:b/>
                <w:bCs/>
                <w:kern w:val="0"/>
              </w:rPr>
              <w:t>Mean (SD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41F33B" w14:textId="027ABE1D" w:rsidR="00BB0C78" w:rsidRPr="00EA2488" w:rsidRDefault="00BB0C78" w:rsidP="005536E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hAnsi="Times New Roman" w:cs="Times New Roman"/>
                <w:b/>
                <w:bCs/>
                <w:kern w:val="0"/>
              </w:rPr>
              <w:t>N</w:t>
            </w: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</w:tcPr>
          <w:p w14:paraId="36EC4CEB" w14:textId="77777777" w:rsidR="00BB0C78" w:rsidRPr="00EA2488" w:rsidRDefault="00BB0C78" w:rsidP="005536E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1CF606" w14:textId="7027837D" w:rsidR="00BB0C78" w:rsidRPr="00EA2488" w:rsidRDefault="00BB0C78" w:rsidP="005536E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hAnsi="Times New Roman" w:cs="Times New Roman"/>
                <w:b/>
                <w:bCs/>
                <w:kern w:val="0"/>
              </w:rPr>
              <w:t>Mean (SD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172AFB" w14:textId="3977585F" w:rsidR="00BB0C78" w:rsidRPr="00EA2488" w:rsidRDefault="00BB0C78" w:rsidP="005536E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A2488">
              <w:rPr>
                <w:rFonts w:ascii="Times New Roman" w:hAnsi="Times New Roman" w:cs="Times New Roman"/>
                <w:b/>
                <w:bCs/>
                <w:kern w:val="0"/>
              </w:rPr>
              <w:t>N</w:t>
            </w:r>
          </w:p>
        </w:tc>
      </w:tr>
      <w:tr w:rsidR="00BB0C78" w:rsidRPr="00434039" w14:paraId="1C8FE64E" w14:textId="77777777" w:rsidTr="00BB0C78">
        <w:trPr>
          <w:cantSplit/>
        </w:trPr>
        <w:tc>
          <w:tcPr>
            <w:tcW w:w="38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656C47" w14:textId="4A3FAC68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D42E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- years, mean (SD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79EBB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Complet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52915BF3" w14:textId="4C18DE5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9.0 (0.1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BF2F8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56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14:paraId="659DC352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51B9F491" w14:textId="224FAC9D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9.0 (0.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8519D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59</w:t>
            </w:r>
          </w:p>
        </w:tc>
      </w:tr>
      <w:tr w:rsidR="00BB0C78" w:rsidRPr="00434039" w14:paraId="4D1EFDDA" w14:textId="77777777" w:rsidTr="00BB0C78">
        <w:trPr>
          <w:cantSplit/>
        </w:trPr>
        <w:tc>
          <w:tcPr>
            <w:tcW w:w="3855" w:type="dxa"/>
            <w:tcBorders>
              <w:bottom w:val="nil"/>
            </w:tcBorders>
            <w:shd w:val="clear" w:color="auto" w:fill="auto"/>
            <w:vAlign w:val="center"/>
          </w:tcPr>
          <w:p w14:paraId="5782F1E3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98" w:type="dxa"/>
            <w:tcBorders>
              <w:bottom w:val="nil"/>
            </w:tcBorders>
            <w:shd w:val="clear" w:color="auto" w:fill="auto"/>
            <w:vAlign w:val="center"/>
          </w:tcPr>
          <w:p w14:paraId="55866A1B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Lost-to-follow-up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20A16314" w14:textId="0512E45C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9.1 (0.3)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auto"/>
            <w:vAlign w:val="center"/>
          </w:tcPr>
          <w:p w14:paraId="6A2740E1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30</w:t>
            </w:r>
          </w:p>
        </w:tc>
        <w:tc>
          <w:tcPr>
            <w:tcW w:w="113" w:type="dxa"/>
            <w:tcBorders>
              <w:bottom w:val="nil"/>
            </w:tcBorders>
          </w:tcPr>
          <w:p w14:paraId="722D4C08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783A65B6" w14:textId="705B1B25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9.0 (0.2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735CE08A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46</w:t>
            </w:r>
          </w:p>
        </w:tc>
      </w:tr>
      <w:tr w:rsidR="00BB0C78" w:rsidRPr="00434039" w14:paraId="49233EAC" w14:textId="77777777" w:rsidTr="00BB0C78">
        <w:trPr>
          <w:cantSplit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FD6771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762C52" w14:textId="0B86A3BF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Missing</w:t>
            </w:r>
            <w:r w:rsidR="00E97DCE"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8F3091" w14:textId="6A097420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9.1 (0.3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D99A71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</w:tcPr>
          <w:p w14:paraId="51D4E0D2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D159D0" w14:textId="4ECAB6D5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9.1 (0.3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6F4126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25</w:t>
            </w:r>
          </w:p>
        </w:tc>
      </w:tr>
      <w:tr w:rsidR="00BB0C78" w:rsidRPr="00434039" w14:paraId="6AAEF903" w14:textId="77777777" w:rsidTr="00BB0C78">
        <w:trPr>
          <w:cantSplit/>
        </w:trPr>
        <w:tc>
          <w:tcPr>
            <w:tcW w:w="3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82D97" w14:textId="11A473A9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340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agon challenge</w:t>
            </w:r>
            <w:r w:rsidRPr="004340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mean (SD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69E347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Complet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41410A70" w14:textId="58FE55EA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32.4 (5.2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89841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56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14:paraId="17B60F58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26DE0556" w14:textId="6EC1B12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32.8 (5.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F74C2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59</w:t>
            </w:r>
          </w:p>
        </w:tc>
      </w:tr>
      <w:tr w:rsidR="00BB0C78" w:rsidRPr="00434039" w14:paraId="207EFC60" w14:textId="77777777" w:rsidTr="00BB0C78">
        <w:trPr>
          <w:cantSplit/>
        </w:trPr>
        <w:tc>
          <w:tcPr>
            <w:tcW w:w="3855" w:type="dxa"/>
            <w:tcBorders>
              <w:bottom w:val="nil"/>
            </w:tcBorders>
            <w:shd w:val="clear" w:color="auto" w:fill="auto"/>
            <w:vAlign w:val="center"/>
          </w:tcPr>
          <w:p w14:paraId="5593CD51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98" w:type="dxa"/>
            <w:tcBorders>
              <w:bottom w:val="nil"/>
            </w:tcBorders>
            <w:shd w:val="clear" w:color="auto" w:fill="auto"/>
            <w:vAlign w:val="center"/>
          </w:tcPr>
          <w:p w14:paraId="2238857A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Lost-to-follow-up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6D65661F" w14:textId="2BF06565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30.8 (5.8)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auto"/>
            <w:vAlign w:val="center"/>
          </w:tcPr>
          <w:p w14:paraId="653C4417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30</w:t>
            </w:r>
          </w:p>
        </w:tc>
        <w:tc>
          <w:tcPr>
            <w:tcW w:w="113" w:type="dxa"/>
            <w:tcBorders>
              <w:bottom w:val="nil"/>
            </w:tcBorders>
          </w:tcPr>
          <w:p w14:paraId="05754B7C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11CA6FF8" w14:textId="3E776548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8.9 (6.6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1E36343E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46</w:t>
            </w:r>
          </w:p>
        </w:tc>
      </w:tr>
      <w:tr w:rsidR="00BB0C78" w:rsidRPr="00434039" w14:paraId="667BD605" w14:textId="77777777" w:rsidTr="00BB0C78">
        <w:trPr>
          <w:cantSplit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A4BE26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1F9863" w14:textId="47447AE0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Missing</w:t>
            </w:r>
            <w:r w:rsidR="00E97DCE"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25ECF9" w14:textId="712C4A44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7.6 (7.7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672E12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</w:tcPr>
          <w:p w14:paraId="6F0703F9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A47C56" w14:textId="7FDD7CBB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30.9 (5.4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42DF42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25</w:t>
            </w:r>
          </w:p>
        </w:tc>
      </w:tr>
      <w:tr w:rsidR="00BB0C78" w:rsidRPr="00434039" w14:paraId="6959AF25" w14:textId="77777777" w:rsidTr="00BB0C78">
        <w:trPr>
          <w:cantSplit/>
        </w:trPr>
        <w:tc>
          <w:tcPr>
            <w:tcW w:w="3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E5F26" w14:textId="334A7648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340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eekday PA </w:t>
            </w:r>
            <w:r w:rsidRPr="004340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 minutes, mean (SD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50CC6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Complet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3F67C4D9" w14:textId="252D422C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6.9 (9.4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2AEC1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56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14:paraId="07EC33D7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03062389" w14:textId="7B3052FA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5.0 (9.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DF0C0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59</w:t>
            </w:r>
          </w:p>
        </w:tc>
      </w:tr>
      <w:tr w:rsidR="00BB0C78" w:rsidRPr="00434039" w14:paraId="3E9A137D" w14:textId="77777777" w:rsidTr="00BB0C78">
        <w:trPr>
          <w:cantSplit/>
        </w:trPr>
        <w:tc>
          <w:tcPr>
            <w:tcW w:w="3855" w:type="dxa"/>
            <w:tcBorders>
              <w:bottom w:val="nil"/>
            </w:tcBorders>
            <w:shd w:val="clear" w:color="auto" w:fill="auto"/>
            <w:vAlign w:val="center"/>
          </w:tcPr>
          <w:p w14:paraId="30A11488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98" w:type="dxa"/>
            <w:tcBorders>
              <w:bottom w:val="nil"/>
            </w:tcBorders>
            <w:shd w:val="clear" w:color="auto" w:fill="auto"/>
            <w:vAlign w:val="center"/>
          </w:tcPr>
          <w:p w14:paraId="2E9D6313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Lost-to-follow-up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66EE962F" w14:textId="29908E7E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1.8 (8.9)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auto"/>
            <w:vAlign w:val="center"/>
          </w:tcPr>
          <w:p w14:paraId="47812397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30</w:t>
            </w:r>
          </w:p>
        </w:tc>
        <w:tc>
          <w:tcPr>
            <w:tcW w:w="113" w:type="dxa"/>
            <w:tcBorders>
              <w:bottom w:val="nil"/>
            </w:tcBorders>
          </w:tcPr>
          <w:p w14:paraId="4B691BB3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543CC182" w14:textId="0B8D6BB1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7.7 (10.5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39D86B53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46</w:t>
            </w:r>
          </w:p>
        </w:tc>
      </w:tr>
      <w:tr w:rsidR="00BB0C78" w:rsidRPr="00434039" w14:paraId="251BF3ED" w14:textId="77777777" w:rsidTr="00BB0C78">
        <w:trPr>
          <w:cantSplit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450014" w14:textId="77777777" w:rsidR="00BB0C78" w:rsidRPr="00434039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20EACA" w14:textId="292ACED3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Missing</w:t>
            </w:r>
            <w:r w:rsidR="00E97DCE"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DC1409" w14:textId="708EA8D0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N/A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4FEAE0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</w:tcPr>
          <w:p w14:paraId="4ED70DDB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754C4B" w14:textId="1A5876EC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N/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FCAA3F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BB0C78" w:rsidRPr="00434039" w14:paraId="7536C686" w14:textId="77777777" w:rsidTr="00BB0C78">
        <w:trPr>
          <w:cantSplit/>
        </w:trPr>
        <w:tc>
          <w:tcPr>
            <w:tcW w:w="3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AF991" w14:textId="26F1104D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340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me perception</w:t>
            </w:r>
            <w:r w:rsidRPr="004340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mean</w:t>
            </w:r>
            <w:r w:rsidRPr="00D42E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SD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252BAF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Complet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0F09A3BB" w14:textId="34AA7491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.9 (0.7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6D189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56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14:paraId="20FA698E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2D2598C9" w14:textId="2B3B6765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.9 (0.7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3295E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59</w:t>
            </w:r>
          </w:p>
        </w:tc>
      </w:tr>
      <w:tr w:rsidR="00BB0C78" w:rsidRPr="00434039" w14:paraId="74541161" w14:textId="77777777" w:rsidTr="00BB0C78">
        <w:trPr>
          <w:cantSplit/>
        </w:trPr>
        <w:tc>
          <w:tcPr>
            <w:tcW w:w="3855" w:type="dxa"/>
            <w:shd w:val="clear" w:color="auto" w:fill="auto"/>
            <w:vAlign w:val="center"/>
          </w:tcPr>
          <w:p w14:paraId="516AF88B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0FCDBBB3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Lost-to-follow-up</w:t>
            </w:r>
          </w:p>
        </w:tc>
        <w:tc>
          <w:tcPr>
            <w:tcW w:w="1361" w:type="dxa"/>
            <w:shd w:val="clear" w:color="auto" w:fill="auto"/>
          </w:tcPr>
          <w:p w14:paraId="62A67547" w14:textId="5397CEDA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.9 (0.5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4B2CE7D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30</w:t>
            </w:r>
          </w:p>
        </w:tc>
        <w:tc>
          <w:tcPr>
            <w:tcW w:w="113" w:type="dxa"/>
          </w:tcPr>
          <w:p w14:paraId="20C469B5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shd w:val="clear" w:color="auto" w:fill="auto"/>
          </w:tcPr>
          <w:p w14:paraId="183E9DE9" w14:textId="41B03A96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.9 (0.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3CB0B6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44</w:t>
            </w:r>
          </w:p>
        </w:tc>
      </w:tr>
      <w:tr w:rsidR="00BB0C78" w:rsidRPr="00434039" w14:paraId="0D4A7144" w14:textId="77777777" w:rsidTr="00BB0C78">
        <w:trPr>
          <w:cantSplit/>
        </w:trPr>
        <w:tc>
          <w:tcPr>
            <w:tcW w:w="3855" w:type="dxa"/>
            <w:shd w:val="clear" w:color="auto" w:fill="auto"/>
            <w:vAlign w:val="center"/>
          </w:tcPr>
          <w:p w14:paraId="582B9938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1BA1D13D" w14:textId="6A4D3A42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Missing</w:t>
            </w:r>
            <w:r w:rsidR="00E97DCE"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361" w:type="dxa"/>
            <w:shd w:val="clear" w:color="auto" w:fill="auto"/>
          </w:tcPr>
          <w:p w14:paraId="29E4C71C" w14:textId="08532FB6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3.0 (0.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B4FEE3F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15</w:t>
            </w:r>
          </w:p>
        </w:tc>
        <w:tc>
          <w:tcPr>
            <w:tcW w:w="113" w:type="dxa"/>
          </w:tcPr>
          <w:p w14:paraId="746143B0" w14:textId="77777777" w:rsidR="00BB0C78" w:rsidRPr="008C198E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61" w:type="dxa"/>
            <w:shd w:val="clear" w:color="auto" w:fill="auto"/>
          </w:tcPr>
          <w:p w14:paraId="67D22FF2" w14:textId="2A17F6BC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8C198E">
              <w:rPr>
                <w:rFonts w:ascii="Times New Roman" w:hAnsi="Times New Roman" w:cs="Times New Roman"/>
                <w:kern w:val="0"/>
              </w:rPr>
              <w:t>2.9 (0.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8653D3" w14:textId="77777777" w:rsidR="00BB0C78" w:rsidRPr="004C3CE0" w:rsidRDefault="00BB0C78" w:rsidP="00F428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kern w:val="0"/>
              </w:rPr>
            </w:pPr>
            <w:r w:rsidRPr="004C3CE0">
              <w:rPr>
                <w:rFonts w:ascii="Times New Roman" w:hAnsi="Times New Roman" w:cs="Times New Roman"/>
                <w:kern w:val="0"/>
              </w:rPr>
              <w:t>24</w:t>
            </w:r>
          </w:p>
        </w:tc>
      </w:tr>
    </w:tbl>
    <w:p w14:paraId="788127A2" w14:textId="0EE5CF29" w:rsidR="004C3CE0" w:rsidRPr="00FC549C" w:rsidRDefault="00E97DCE" w:rsidP="004C3C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0"/>
          <w:szCs w:val="20"/>
        </w:rPr>
      </w:pPr>
      <w:r w:rsidRPr="00FC549C">
        <w:rPr>
          <w:rFonts w:ascii="Times New Roman" w:hAnsi="Times New Roman" w:cs="Times New Roman"/>
          <w:kern w:val="0"/>
          <w:sz w:val="20"/>
          <w:szCs w:val="20"/>
        </w:rPr>
        <w:t>*</w:t>
      </w:r>
      <w:r w:rsidR="005B3CBB" w:rsidRPr="00FC549C">
        <w:rPr>
          <w:rFonts w:ascii="Times New Roman" w:hAnsi="Times New Roman" w:cs="Times New Roman"/>
          <w:kern w:val="0"/>
          <w:sz w:val="20"/>
          <w:szCs w:val="20"/>
        </w:rPr>
        <w:t xml:space="preserve">These are participants with partial completion of measurements but no PA data </w:t>
      </w:r>
    </w:p>
    <w:p w14:paraId="7586EFF6" w14:textId="77777777" w:rsidR="004C3CE0" w:rsidRDefault="004C3CE0"/>
    <w:p w14:paraId="0ED56658" w14:textId="4814BA57" w:rsidR="0029325A" w:rsidRPr="00683CE6" w:rsidRDefault="001E2B94" w:rsidP="00683C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he date in the supplementary table illustrates that there was a </w:t>
      </w:r>
      <w:r w:rsidR="0029325A" w:rsidRPr="00683CE6">
        <w:rPr>
          <w:rFonts w:ascii="Times New Roman" w:hAnsi="Times New Roman" w:cs="Times New Roman"/>
          <w:kern w:val="0"/>
        </w:rPr>
        <w:t xml:space="preserve">slightly greater proportion of females </w:t>
      </w:r>
      <w:r w:rsidR="009374AB">
        <w:rPr>
          <w:rFonts w:ascii="Times New Roman" w:hAnsi="Times New Roman" w:cs="Times New Roman"/>
          <w:kern w:val="0"/>
        </w:rPr>
        <w:t xml:space="preserve">that </w:t>
      </w:r>
      <w:r>
        <w:rPr>
          <w:rFonts w:ascii="Times New Roman" w:hAnsi="Times New Roman" w:cs="Times New Roman"/>
          <w:kern w:val="0"/>
        </w:rPr>
        <w:t>did not complete the</w:t>
      </w:r>
      <w:r w:rsidR="001479F6">
        <w:rPr>
          <w:rFonts w:ascii="Times New Roman" w:hAnsi="Times New Roman" w:cs="Times New Roman"/>
          <w:kern w:val="0"/>
        </w:rPr>
        <w:t xml:space="preserve"> PA</w:t>
      </w:r>
      <w:r>
        <w:rPr>
          <w:rFonts w:ascii="Times New Roman" w:hAnsi="Times New Roman" w:cs="Times New Roman"/>
          <w:kern w:val="0"/>
        </w:rPr>
        <w:t xml:space="preserve"> measurements post</w:t>
      </w:r>
      <w:r w:rsidR="009374AB">
        <w:rPr>
          <w:rFonts w:ascii="Times New Roman" w:hAnsi="Times New Roman" w:cs="Times New Roman"/>
          <w:kern w:val="0"/>
        </w:rPr>
        <w:t>-intervention.</w:t>
      </w:r>
      <w:r w:rsidR="0029325A" w:rsidRPr="00683CE6">
        <w:rPr>
          <w:rFonts w:ascii="Times New Roman" w:hAnsi="Times New Roman" w:cs="Times New Roman"/>
          <w:kern w:val="0"/>
        </w:rPr>
        <w:t xml:space="preserve"> </w:t>
      </w:r>
      <w:r w:rsidR="009374AB">
        <w:rPr>
          <w:rFonts w:ascii="Times New Roman" w:hAnsi="Times New Roman" w:cs="Times New Roman"/>
          <w:kern w:val="0"/>
        </w:rPr>
        <w:t xml:space="preserve">There was very little difference </w:t>
      </w:r>
      <w:r w:rsidR="0029325A" w:rsidRPr="00683CE6">
        <w:rPr>
          <w:rFonts w:ascii="Times New Roman" w:hAnsi="Times New Roman" w:cs="Times New Roman"/>
          <w:kern w:val="0"/>
        </w:rPr>
        <w:t>in Dragon challenge</w:t>
      </w:r>
      <w:r w:rsidR="009374AB">
        <w:rPr>
          <w:rFonts w:ascii="Times New Roman" w:hAnsi="Times New Roman" w:cs="Times New Roman"/>
          <w:kern w:val="0"/>
        </w:rPr>
        <w:t xml:space="preserve"> scores of completers </w:t>
      </w:r>
      <w:r w:rsidR="001479F6">
        <w:rPr>
          <w:rFonts w:ascii="Times New Roman" w:hAnsi="Times New Roman" w:cs="Times New Roman"/>
          <w:kern w:val="0"/>
        </w:rPr>
        <w:t xml:space="preserve">of PA measurement </w:t>
      </w:r>
      <w:r w:rsidR="009374AB">
        <w:rPr>
          <w:rFonts w:ascii="Times New Roman" w:hAnsi="Times New Roman" w:cs="Times New Roman"/>
          <w:kern w:val="0"/>
        </w:rPr>
        <w:t>and those lost to follow</w:t>
      </w:r>
      <w:r w:rsidR="001479F6">
        <w:rPr>
          <w:rFonts w:ascii="Times New Roman" w:hAnsi="Times New Roman" w:cs="Times New Roman"/>
          <w:kern w:val="0"/>
        </w:rPr>
        <w:t xml:space="preserve"> up. Participants</w:t>
      </w:r>
      <w:r w:rsidR="001479F6" w:rsidRPr="00683CE6">
        <w:rPr>
          <w:rFonts w:ascii="Times New Roman" w:hAnsi="Times New Roman" w:cs="Times New Roman"/>
          <w:kern w:val="0"/>
        </w:rPr>
        <w:t xml:space="preserve"> lost-to-follow-up in the MOGBA group</w:t>
      </w:r>
      <w:r w:rsidR="001479F6" w:rsidRPr="00683CE6">
        <w:rPr>
          <w:rFonts w:ascii="Times New Roman" w:hAnsi="Times New Roman" w:cs="Times New Roman"/>
          <w:kern w:val="0"/>
        </w:rPr>
        <w:t xml:space="preserve"> </w:t>
      </w:r>
      <w:r w:rsidR="001479F6">
        <w:rPr>
          <w:rFonts w:ascii="Times New Roman" w:hAnsi="Times New Roman" w:cs="Times New Roman"/>
          <w:kern w:val="0"/>
        </w:rPr>
        <w:t>had</w:t>
      </w:r>
      <w:r w:rsidR="0029325A" w:rsidRPr="00683CE6">
        <w:rPr>
          <w:rFonts w:ascii="Times New Roman" w:hAnsi="Times New Roman" w:cs="Times New Roman"/>
          <w:kern w:val="0"/>
        </w:rPr>
        <w:t xml:space="preserve"> marginally higher baseline PA</w:t>
      </w:r>
      <w:r w:rsidR="009374AB">
        <w:rPr>
          <w:rFonts w:ascii="Times New Roman" w:hAnsi="Times New Roman" w:cs="Times New Roman"/>
          <w:kern w:val="0"/>
        </w:rPr>
        <w:t>.</w:t>
      </w:r>
    </w:p>
    <w:p w14:paraId="6956820A" w14:textId="77777777" w:rsidR="00434039" w:rsidRPr="00434039" w:rsidRDefault="00434039" w:rsidP="00434039"/>
    <w:p w14:paraId="3EE65DB1" w14:textId="77777777" w:rsidR="00434039" w:rsidRPr="00434039" w:rsidRDefault="00434039" w:rsidP="00434039"/>
    <w:p w14:paraId="018E8341" w14:textId="77777777" w:rsidR="00A47D13" w:rsidRDefault="00A47D13"/>
    <w:sectPr w:rsidR="00A47D13" w:rsidSect="001479F6">
      <w:pgSz w:w="15840" w:h="17900"/>
      <w:pgMar w:top="1417" w:right="1417" w:bottom="1417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D13"/>
    <w:rsid w:val="000775E4"/>
    <w:rsid w:val="001479F6"/>
    <w:rsid w:val="001E2B94"/>
    <w:rsid w:val="0027642B"/>
    <w:rsid w:val="0029325A"/>
    <w:rsid w:val="00434039"/>
    <w:rsid w:val="004C3CE0"/>
    <w:rsid w:val="005536E5"/>
    <w:rsid w:val="005B3CBB"/>
    <w:rsid w:val="00683CE6"/>
    <w:rsid w:val="007019EC"/>
    <w:rsid w:val="0073744C"/>
    <w:rsid w:val="008C198E"/>
    <w:rsid w:val="00932367"/>
    <w:rsid w:val="009374AB"/>
    <w:rsid w:val="00A47D13"/>
    <w:rsid w:val="00BB0C78"/>
    <w:rsid w:val="00D061FF"/>
    <w:rsid w:val="00D3235C"/>
    <w:rsid w:val="00D65212"/>
    <w:rsid w:val="00E97DCE"/>
    <w:rsid w:val="00EA2488"/>
    <w:rsid w:val="00F4284C"/>
    <w:rsid w:val="00F67944"/>
    <w:rsid w:val="00FC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B3131"/>
  <w15:chartTrackingRefBased/>
  <w15:docId w15:val="{D77C6D87-232C-4B1E-A541-65FA5F9B8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7D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D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D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D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D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D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D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D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D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D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D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D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D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D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D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D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D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7D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D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D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7D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D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D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Miller</dc:creator>
  <cp:keywords/>
  <dc:description/>
  <cp:lastModifiedBy>Van Rossum, Tom</cp:lastModifiedBy>
  <cp:revision>12</cp:revision>
  <dcterms:created xsi:type="dcterms:W3CDTF">2025-04-10T08:11:00Z</dcterms:created>
  <dcterms:modified xsi:type="dcterms:W3CDTF">2025-04-10T08:32:00Z</dcterms:modified>
</cp:coreProperties>
</file>